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color w:val="auto"/>
        </w:rPr>
        <w:t>Table</w:t>
      </w:r>
      <w:r>
        <w:rPr>
          <w:rFonts w:hint="eastAsia" w:ascii="Times New Roman" w:hAnsi="Times New Roman"/>
          <w:color w:val="auto"/>
          <w:lang w:val="en-US" w:eastAsia="zh-CN"/>
        </w:rPr>
        <w:t xml:space="preserve"> 2</w:t>
      </w:r>
      <w:bookmarkStart w:id="1" w:name="_GoBack"/>
      <w:bookmarkEnd w:id="1"/>
      <w:r>
        <w:rPr>
          <w:rFonts w:hint="eastAsia" w:ascii="Times New Roman" w:hAnsi="Times New Roman"/>
          <w:color w:val="auto"/>
        </w:rPr>
        <w:t>. Pooled RR value in the highest dose group.</w:t>
      </w:r>
    </w:p>
    <w:tbl>
      <w:tblPr>
        <w:tblStyle w:val="2"/>
        <w:tblW w:w="12242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1363"/>
        <w:gridCol w:w="1666"/>
        <w:gridCol w:w="815"/>
        <w:gridCol w:w="1299"/>
        <w:gridCol w:w="1449"/>
        <w:gridCol w:w="15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4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Outcomes</w:t>
            </w:r>
          </w:p>
        </w:tc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Number of studies</w:t>
            </w:r>
          </w:p>
        </w:tc>
        <w:tc>
          <w:tcPr>
            <w:tcW w:w="1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Number of patients</w:t>
            </w:r>
          </w:p>
        </w:tc>
        <w:tc>
          <w:tcPr>
            <w:tcW w:w="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RR</w:t>
            </w:r>
          </w:p>
        </w:tc>
        <w:tc>
          <w:tcPr>
            <w:tcW w:w="12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1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P value 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Heterogeneity (</w:t>
            </w:r>
            <w:r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valu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Spontaneous preterm birt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0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4.7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.47-4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atrogenic preterm birt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7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3.00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2.79-3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Preterm birt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58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4.5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.43-4.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Stillbirt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2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17.3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6.58-18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Meconium-stained flui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0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4.3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.23-4.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lang w:bidi="ar"/>
              </w:rPr>
              <w:t>Admission of neonatal intensive care un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56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4.3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.17-4.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eserean delive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93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30-1.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Subgroup of c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eserean delive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Patients from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As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66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1.4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.39-1.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Patients from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Other continents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2712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bookmarkStart w:id="0" w:name="OLE_LINK11"/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87-1.16</w:t>
            </w:r>
            <w:bookmarkEnd w:id="0"/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1MDg5ZDFmMjc0ZjQyY2M2Yzg4NTE5MjQ5MzEwNWUifQ=="/>
  </w:docVars>
  <w:rsids>
    <w:rsidRoot w:val="682B3217"/>
    <w:rsid w:val="682B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5:29:00Z</dcterms:created>
  <dc:creator>     </dc:creator>
  <cp:lastModifiedBy>     </cp:lastModifiedBy>
  <dcterms:modified xsi:type="dcterms:W3CDTF">2024-02-18T15:3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5F3D2F7F9534B189D2FC8AEE6525A7B_11</vt:lpwstr>
  </property>
</Properties>
</file>